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C34110" w14:textId="023657A5" w:rsidR="000D2D0A" w:rsidRPr="00456607" w:rsidRDefault="000D2D0A" w:rsidP="000D2D0A">
      <w:pPr>
        <w:rPr>
          <w:b/>
          <w:bCs/>
        </w:rPr>
      </w:pPr>
      <w:r>
        <w:rPr>
          <w:b/>
          <w:bCs/>
        </w:rPr>
        <w:t>S</w:t>
      </w:r>
      <w:r w:rsidR="00B84C01">
        <w:rPr>
          <w:b/>
          <w:bCs/>
        </w:rPr>
        <w:t>4</w:t>
      </w:r>
      <w:bookmarkStart w:id="0" w:name="_GoBack"/>
      <w:bookmarkEnd w:id="0"/>
      <w:r>
        <w:rPr>
          <w:b/>
          <w:bCs/>
        </w:rPr>
        <w:t xml:space="preserve"> </w:t>
      </w:r>
      <w:r w:rsidRPr="00456607">
        <w:rPr>
          <w:b/>
          <w:bCs/>
        </w:rPr>
        <w:t>Table. Logistic regression of s</w:t>
      </w:r>
      <w:r>
        <w:rPr>
          <w:b/>
          <w:bCs/>
        </w:rPr>
        <w:t>hort stature</w:t>
      </w:r>
      <w:r w:rsidRPr="00456607">
        <w:rPr>
          <w:b/>
          <w:bCs/>
        </w:rPr>
        <w:t xml:space="preserve"> (&lt;-2</w:t>
      </w:r>
      <w:r>
        <w:rPr>
          <w:b/>
          <w:bCs/>
        </w:rPr>
        <w:t>.00</w:t>
      </w:r>
      <w:r w:rsidRPr="00456607">
        <w:rPr>
          <w:b/>
          <w:bCs/>
        </w:rPr>
        <w:t xml:space="preserve"> SDS) by IMD and year, including IMD#year interaction (n=</w:t>
      </w:r>
      <w:r>
        <w:rPr>
          <w:b/>
          <w:bCs/>
        </w:rPr>
        <w:t>7,061,591</w:t>
      </w:r>
      <w:r>
        <w:rPr>
          <w:b/>
          <w:bCs/>
          <w:vertAlign w:val="superscript"/>
        </w:rPr>
        <w:t>a</w:t>
      </w:r>
      <w:r w:rsidRPr="00456607">
        <w:rPr>
          <w:b/>
          <w:bCs/>
        </w:rPr>
        <w:t>)</w:t>
      </w:r>
      <w:r>
        <w:rPr>
          <w:b/>
          <w:bCs/>
        </w:rPr>
        <w:t>.</w:t>
      </w:r>
      <w:r w:rsidRPr="00456607">
        <w:rPr>
          <w:b/>
          <w:bCs/>
        </w:rPr>
        <w:t xml:space="preserve"> 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5098"/>
        <w:gridCol w:w="1276"/>
        <w:gridCol w:w="1134"/>
        <w:gridCol w:w="1418"/>
      </w:tblGrid>
      <w:tr w:rsidR="000D2D0A" w:rsidRPr="00795484" w14:paraId="6BEBD536" w14:textId="77777777" w:rsidTr="00F333AD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3E32B" w14:textId="77777777" w:rsidR="000D2D0A" w:rsidRPr="00795484" w:rsidRDefault="000D2D0A" w:rsidP="00F333AD">
            <w:r w:rsidRPr="00795484">
              <w:t>Measu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ED917" w14:textId="77777777" w:rsidR="000D2D0A" w:rsidRPr="00795484" w:rsidRDefault="000D2D0A" w:rsidP="00F333AD">
            <w:r>
              <w:t>Odds Rati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B137B" w14:textId="77777777" w:rsidR="000D2D0A" w:rsidRPr="00795484" w:rsidRDefault="000D2D0A" w:rsidP="00F333AD">
            <w:r w:rsidRPr="00795484">
              <w:t xml:space="preserve">S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74480" w14:textId="77777777" w:rsidR="000D2D0A" w:rsidRPr="00795484" w:rsidRDefault="000D2D0A" w:rsidP="00F333AD">
            <w:r w:rsidRPr="00795484">
              <w:t>95% CI</w:t>
            </w:r>
          </w:p>
        </w:tc>
      </w:tr>
      <w:tr w:rsidR="000D2D0A" w:rsidRPr="00795484" w14:paraId="6A429AE4" w14:textId="77777777" w:rsidTr="00F333AD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F7C57" w14:textId="77777777" w:rsidR="000D2D0A" w:rsidRPr="00795484" w:rsidRDefault="000D2D0A" w:rsidP="00F333AD">
            <w:r>
              <w:t>IMD decile (ref: 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1FC08" w14:textId="77777777" w:rsidR="000D2D0A" w:rsidRPr="00795484" w:rsidRDefault="000D2D0A" w:rsidP="00F333AD">
            <w:pPr>
              <w:jc w:val="right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EA45C" w14:textId="77777777" w:rsidR="000D2D0A" w:rsidRPr="00795484" w:rsidRDefault="000D2D0A" w:rsidP="00F333AD">
            <w:pPr>
              <w:jc w:val="right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43503" w14:textId="77777777" w:rsidR="000D2D0A" w:rsidRPr="00795484" w:rsidRDefault="000D2D0A" w:rsidP="00F333AD">
            <w:pPr>
              <w:jc w:val="right"/>
            </w:pPr>
          </w:p>
        </w:tc>
      </w:tr>
      <w:tr w:rsidR="000D2D0A" w:rsidRPr="00795484" w14:paraId="70163906" w14:textId="77777777" w:rsidTr="00F333AD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CFEC3" w14:textId="77777777" w:rsidR="000D2D0A" w:rsidRPr="005F2B6A" w:rsidRDefault="000D2D0A" w:rsidP="00F333AD">
            <w:pPr>
              <w:rPr>
                <w:b/>
                <w:bCs/>
              </w:rPr>
            </w:pPr>
            <w:r w:rsidRPr="005F2B6A">
              <w:rPr>
                <w:b/>
                <w:bCs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641D3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0.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82454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67AEA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0.82; 0.89</w:t>
            </w:r>
          </w:p>
        </w:tc>
      </w:tr>
      <w:tr w:rsidR="000D2D0A" w:rsidRPr="00795484" w14:paraId="0212619E" w14:textId="77777777" w:rsidTr="00F333AD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6891A" w14:textId="77777777" w:rsidR="000D2D0A" w:rsidRPr="005F2B6A" w:rsidRDefault="000D2D0A" w:rsidP="00F333AD">
            <w:pPr>
              <w:rPr>
                <w:b/>
                <w:bCs/>
              </w:rPr>
            </w:pPr>
            <w:r w:rsidRPr="005F2B6A">
              <w:rPr>
                <w:b/>
                <w:bCs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66FE7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0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FD95F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2CD15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0.75; 0.82</w:t>
            </w:r>
          </w:p>
        </w:tc>
      </w:tr>
      <w:tr w:rsidR="000D2D0A" w:rsidRPr="00795484" w14:paraId="2F1EA1CF" w14:textId="77777777" w:rsidTr="00F333AD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7ACB6" w14:textId="77777777" w:rsidR="000D2D0A" w:rsidRPr="005F2B6A" w:rsidRDefault="000D2D0A" w:rsidP="00F333AD">
            <w:pPr>
              <w:rPr>
                <w:b/>
                <w:bCs/>
              </w:rPr>
            </w:pPr>
            <w:r w:rsidRPr="005F2B6A">
              <w:rPr>
                <w:b/>
                <w:bCs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99271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0.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3DF1A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2D191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0.72; 0.80</w:t>
            </w:r>
          </w:p>
        </w:tc>
      </w:tr>
      <w:tr w:rsidR="000D2D0A" w:rsidRPr="00795484" w14:paraId="539970E2" w14:textId="77777777" w:rsidTr="00F333AD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25EE3" w14:textId="77777777" w:rsidR="000D2D0A" w:rsidRPr="005F2B6A" w:rsidRDefault="000D2D0A" w:rsidP="00F333AD">
            <w:pPr>
              <w:rPr>
                <w:b/>
                <w:bCs/>
              </w:rPr>
            </w:pPr>
            <w:r w:rsidRPr="005F2B6A">
              <w:rPr>
                <w:b/>
                <w:bCs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EF864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0.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BEA93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2BF80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0.68; 0.75</w:t>
            </w:r>
          </w:p>
        </w:tc>
      </w:tr>
      <w:tr w:rsidR="000D2D0A" w:rsidRPr="00795484" w14:paraId="66E98F9F" w14:textId="77777777" w:rsidTr="00F333AD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C70B5" w14:textId="77777777" w:rsidR="000D2D0A" w:rsidRPr="005F2B6A" w:rsidRDefault="000D2D0A" w:rsidP="00F333AD">
            <w:pPr>
              <w:rPr>
                <w:b/>
                <w:bCs/>
              </w:rPr>
            </w:pPr>
            <w:r w:rsidRPr="005F2B6A">
              <w:rPr>
                <w:b/>
                <w:bCs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CAB17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0.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C7B4E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33308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0.61; 0.68</w:t>
            </w:r>
          </w:p>
        </w:tc>
      </w:tr>
      <w:tr w:rsidR="000D2D0A" w:rsidRPr="00795484" w14:paraId="08F3A0FA" w14:textId="77777777" w:rsidTr="00F333AD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7BF2C" w14:textId="77777777" w:rsidR="000D2D0A" w:rsidRPr="005F2B6A" w:rsidRDefault="000D2D0A" w:rsidP="00F333AD">
            <w:pPr>
              <w:rPr>
                <w:b/>
                <w:bCs/>
              </w:rPr>
            </w:pPr>
            <w:r w:rsidRPr="005F2B6A">
              <w:rPr>
                <w:b/>
                <w:bCs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DD0DA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 xml:space="preserve">0.6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21B2D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98155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0.59; 0.66</w:t>
            </w:r>
          </w:p>
        </w:tc>
      </w:tr>
      <w:tr w:rsidR="000D2D0A" w:rsidRPr="00795484" w14:paraId="26AFE936" w14:textId="77777777" w:rsidTr="00F333AD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35D7B" w14:textId="77777777" w:rsidR="000D2D0A" w:rsidRPr="005F2B6A" w:rsidRDefault="000D2D0A" w:rsidP="00F333AD">
            <w:pPr>
              <w:rPr>
                <w:b/>
                <w:bCs/>
              </w:rPr>
            </w:pPr>
            <w:r w:rsidRPr="005F2B6A">
              <w:rPr>
                <w:b/>
                <w:bCs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5F62D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0.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1E28E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D42FF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0.55; 0.61</w:t>
            </w:r>
          </w:p>
        </w:tc>
      </w:tr>
      <w:tr w:rsidR="000D2D0A" w:rsidRPr="00795484" w14:paraId="7D97357D" w14:textId="77777777" w:rsidTr="00F333AD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2756A" w14:textId="77777777" w:rsidR="000D2D0A" w:rsidRPr="005F2B6A" w:rsidRDefault="000D2D0A" w:rsidP="00F333AD">
            <w:pPr>
              <w:rPr>
                <w:b/>
                <w:bCs/>
              </w:rPr>
            </w:pPr>
            <w:r w:rsidRPr="005F2B6A">
              <w:rPr>
                <w:b/>
                <w:bCs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F3136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0.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FA5F4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E6A78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0.50; 0.56</w:t>
            </w:r>
          </w:p>
        </w:tc>
      </w:tr>
      <w:tr w:rsidR="000D2D0A" w:rsidRPr="00795484" w14:paraId="4977566D" w14:textId="77777777" w:rsidTr="00F333AD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BE995" w14:textId="77777777" w:rsidR="000D2D0A" w:rsidRPr="005F2B6A" w:rsidRDefault="000D2D0A" w:rsidP="00F333AD">
            <w:pPr>
              <w:rPr>
                <w:b/>
                <w:bCs/>
              </w:rPr>
            </w:pPr>
            <w:r w:rsidRPr="005F2B6A">
              <w:rPr>
                <w:b/>
                <w:bCs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CC5A1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0.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69CC8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9A90E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0.47; 0.53</w:t>
            </w:r>
          </w:p>
        </w:tc>
      </w:tr>
      <w:tr w:rsidR="000D2D0A" w:rsidRPr="00795484" w14:paraId="50F5A595" w14:textId="77777777" w:rsidTr="00F333AD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B735C" w14:textId="77777777" w:rsidR="000D2D0A" w:rsidRPr="005F2B6A" w:rsidRDefault="000D2D0A" w:rsidP="00F333AD">
            <w:pPr>
              <w:rPr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54925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3D72D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2B5CF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</w:p>
        </w:tc>
      </w:tr>
      <w:tr w:rsidR="000D2D0A" w:rsidRPr="00795484" w14:paraId="5EEA373A" w14:textId="77777777" w:rsidTr="00F333AD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E27BB" w14:textId="77777777" w:rsidR="000D2D0A" w:rsidRPr="005F2B6A" w:rsidRDefault="000D2D0A" w:rsidP="00F333AD">
            <w:pPr>
              <w:rPr>
                <w:b/>
                <w:bCs/>
              </w:rPr>
            </w:pPr>
            <w:r w:rsidRPr="005F2B6A">
              <w:rPr>
                <w:b/>
                <w:bCs/>
              </w:rPr>
              <w:t>NCMP y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732A3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0.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E5AE1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0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11E09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0.98; 0.99</w:t>
            </w:r>
          </w:p>
        </w:tc>
      </w:tr>
      <w:tr w:rsidR="000D2D0A" w:rsidRPr="00795484" w14:paraId="0AC3ABB0" w14:textId="77777777" w:rsidTr="00F333AD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5A4EE" w14:textId="77777777" w:rsidR="000D2D0A" w:rsidRPr="00795484" w:rsidRDefault="000D2D0A" w:rsidP="00F333AD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517C7" w14:textId="77777777" w:rsidR="000D2D0A" w:rsidRPr="00795484" w:rsidRDefault="000D2D0A" w:rsidP="00F333AD">
            <w:pPr>
              <w:jc w:val="right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DF48D" w14:textId="77777777" w:rsidR="000D2D0A" w:rsidRPr="00795484" w:rsidRDefault="000D2D0A" w:rsidP="00F333AD">
            <w:pPr>
              <w:jc w:val="right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B951A" w14:textId="77777777" w:rsidR="000D2D0A" w:rsidRPr="00795484" w:rsidRDefault="000D2D0A" w:rsidP="00F333AD">
            <w:pPr>
              <w:jc w:val="right"/>
            </w:pPr>
          </w:p>
        </w:tc>
      </w:tr>
      <w:tr w:rsidR="000D2D0A" w:rsidRPr="00795484" w14:paraId="1F9ABC44" w14:textId="77777777" w:rsidTr="00F333AD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E3CFB" w14:textId="77777777" w:rsidR="000D2D0A" w:rsidRPr="005F2B6A" w:rsidRDefault="000D2D0A" w:rsidP="00F333AD">
            <w:pPr>
              <w:rPr>
                <w:b/>
                <w:bCs/>
              </w:rPr>
            </w:pPr>
            <w:r w:rsidRPr="005F2B6A">
              <w:rPr>
                <w:b/>
                <w:bCs/>
              </w:rPr>
              <w:t>IMD#year (ref: IMD D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62BF2" w14:textId="77777777" w:rsidR="000D2D0A" w:rsidRPr="00795484" w:rsidRDefault="000D2D0A" w:rsidP="00F333AD">
            <w:pPr>
              <w:jc w:val="right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0B6AF" w14:textId="77777777" w:rsidR="000D2D0A" w:rsidRPr="00795484" w:rsidRDefault="000D2D0A" w:rsidP="00F333AD">
            <w:pPr>
              <w:jc w:val="right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D3443" w14:textId="77777777" w:rsidR="000D2D0A" w:rsidRPr="00795484" w:rsidRDefault="000D2D0A" w:rsidP="00F333AD">
            <w:pPr>
              <w:jc w:val="right"/>
            </w:pPr>
          </w:p>
        </w:tc>
      </w:tr>
      <w:tr w:rsidR="000D2D0A" w:rsidRPr="00795484" w14:paraId="10698178" w14:textId="77777777" w:rsidTr="00F333AD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552F3" w14:textId="77777777" w:rsidR="000D2D0A" w:rsidRPr="00795484" w:rsidRDefault="000D2D0A" w:rsidP="00F333AD">
            <w:r>
              <w:t>IMD D2#y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BEA61" w14:textId="77777777" w:rsidR="000D2D0A" w:rsidRPr="00795484" w:rsidRDefault="000D2D0A" w:rsidP="00F333AD">
            <w:pPr>
              <w:jc w:val="right"/>
            </w:pPr>
            <w: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B4441" w14:textId="77777777" w:rsidR="000D2D0A" w:rsidRPr="00795484" w:rsidRDefault="000D2D0A" w:rsidP="00F333AD">
            <w:pPr>
              <w:jc w:val="right"/>
            </w:pPr>
            <w:r>
              <w:t>0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67A96" w14:textId="77777777" w:rsidR="000D2D0A" w:rsidRPr="00795484" w:rsidRDefault="000D2D0A" w:rsidP="00F333AD">
            <w:pPr>
              <w:jc w:val="right"/>
            </w:pPr>
            <w:r>
              <w:t>1.00; 1.01</w:t>
            </w:r>
          </w:p>
        </w:tc>
      </w:tr>
      <w:tr w:rsidR="000D2D0A" w:rsidRPr="00795484" w14:paraId="1812F621" w14:textId="77777777" w:rsidTr="00F333AD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89C2F" w14:textId="77777777" w:rsidR="000D2D0A" w:rsidRPr="00795484" w:rsidRDefault="000D2D0A" w:rsidP="00F333AD">
            <w:r>
              <w:t>IMD D3#y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C7B6A" w14:textId="77777777" w:rsidR="000D2D0A" w:rsidRPr="00795484" w:rsidRDefault="000D2D0A" w:rsidP="00F333AD">
            <w:pPr>
              <w:jc w:val="right"/>
            </w:pPr>
            <w:r>
              <w:t>1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737CB" w14:textId="77777777" w:rsidR="000D2D0A" w:rsidRPr="00795484" w:rsidRDefault="000D2D0A" w:rsidP="00F333AD">
            <w:pPr>
              <w:jc w:val="right"/>
            </w:pPr>
            <w:r>
              <w:t>0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45FFA" w14:textId="77777777" w:rsidR="000D2D0A" w:rsidRPr="00795484" w:rsidRDefault="000D2D0A" w:rsidP="00F333AD">
            <w:pPr>
              <w:jc w:val="right"/>
            </w:pPr>
            <w:r>
              <w:t>1.00; 1.01</w:t>
            </w:r>
          </w:p>
        </w:tc>
      </w:tr>
      <w:tr w:rsidR="000D2D0A" w:rsidRPr="00795484" w14:paraId="5E792042" w14:textId="77777777" w:rsidTr="00F333AD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910A7" w14:textId="77777777" w:rsidR="000D2D0A" w:rsidRPr="00795484" w:rsidRDefault="000D2D0A" w:rsidP="00F333AD">
            <w:r>
              <w:t>IMD D4#y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0A725" w14:textId="77777777" w:rsidR="000D2D0A" w:rsidRPr="00795484" w:rsidRDefault="000D2D0A" w:rsidP="00F333AD">
            <w:pPr>
              <w:jc w:val="right"/>
            </w:pPr>
            <w: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8ED11" w14:textId="77777777" w:rsidR="000D2D0A" w:rsidRPr="00795484" w:rsidRDefault="000D2D0A" w:rsidP="00F333AD">
            <w:pPr>
              <w:jc w:val="right"/>
            </w:pPr>
            <w:r>
              <w:t>0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B689C" w14:textId="77777777" w:rsidR="000D2D0A" w:rsidRPr="00795484" w:rsidRDefault="000D2D0A" w:rsidP="00F333AD">
            <w:pPr>
              <w:jc w:val="right"/>
            </w:pPr>
            <w:r>
              <w:t>1.00; 1.01</w:t>
            </w:r>
          </w:p>
        </w:tc>
      </w:tr>
      <w:tr w:rsidR="000D2D0A" w:rsidRPr="00795484" w14:paraId="6FDB3E23" w14:textId="77777777" w:rsidTr="00F333AD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759EB" w14:textId="77777777" w:rsidR="000D2D0A" w:rsidRPr="00795484" w:rsidRDefault="000D2D0A" w:rsidP="00F333AD">
            <w:r>
              <w:t>IMD D5#y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17352" w14:textId="77777777" w:rsidR="000D2D0A" w:rsidRPr="00795484" w:rsidRDefault="000D2D0A" w:rsidP="00F333AD">
            <w:pPr>
              <w:jc w:val="right"/>
            </w:pPr>
            <w: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200A9" w14:textId="77777777" w:rsidR="000D2D0A" w:rsidRPr="00795484" w:rsidRDefault="000D2D0A" w:rsidP="00F333AD">
            <w:pPr>
              <w:jc w:val="right"/>
            </w:pPr>
            <w:r>
              <w:t>0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00E24" w14:textId="77777777" w:rsidR="000D2D0A" w:rsidRPr="00795484" w:rsidRDefault="000D2D0A" w:rsidP="00F333AD">
            <w:pPr>
              <w:jc w:val="right"/>
            </w:pPr>
            <w:r>
              <w:t xml:space="preserve">1.00; 1.01 </w:t>
            </w:r>
          </w:p>
        </w:tc>
      </w:tr>
      <w:tr w:rsidR="000D2D0A" w:rsidRPr="00795484" w14:paraId="6DA9537C" w14:textId="77777777" w:rsidTr="00F333AD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BB45C" w14:textId="77777777" w:rsidR="000D2D0A" w:rsidRPr="005F2B6A" w:rsidRDefault="000D2D0A" w:rsidP="00F333AD">
            <w:pPr>
              <w:rPr>
                <w:b/>
                <w:bCs/>
              </w:rPr>
            </w:pPr>
            <w:r w:rsidRPr="005F2B6A">
              <w:rPr>
                <w:b/>
                <w:bCs/>
              </w:rPr>
              <w:t>IMD D6#y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2F9C7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1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4FE4A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0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C4329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1.00; 1.01</w:t>
            </w:r>
          </w:p>
        </w:tc>
      </w:tr>
      <w:tr w:rsidR="000D2D0A" w:rsidRPr="005F2B6A" w14:paraId="43E28CDC" w14:textId="77777777" w:rsidTr="00F333AD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4A2DA" w14:textId="77777777" w:rsidR="000D2D0A" w:rsidRPr="005F2B6A" w:rsidRDefault="000D2D0A" w:rsidP="00F333AD">
            <w:pPr>
              <w:rPr>
                <w:b/>
                <w:bCs/>
              </w:rPr>
            </w:pPr>
            <w:r w:rsidRPr="005F2B6A">
              <w:rPr>
                <w:b/>
                <w:bCs/>
              </w:rPr>
              <w:t>IMD D7#y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840C4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1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96230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0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8B41D" w14:textId="77777777" w:rsidR="000D2D0A" w:rsidRPr="005F2B6A" w:rsidRDefault="000D2D0A" w:rsidP="00F333AD">
            <w:pPr>
              <w:jc w:val="right"/>
              <w:rPr>
                <w:b/>
                <w:bCs/>
              </w:rPr>
            </w:pPr>
            <w:r w:rsidRPr="005F2B6A">
              <w:rPr>
                <w:b/>
                <w:bCs/>
              </w:rPr>
              <w:t>1.00; 1.01</w:t>
            </w:r>
          </w:p>
        </w:tc>
      </w:tr>
      <w:tr w:rsidR="000D2D0A" w:rsidRPr="00795484" w14:paraId="47147AC3" w14:textId="77777777" w:rsidTr="00F333AD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2A2F8" w14:textId="77777777" w:rsidR="000D2D0A" w:rsidRPr="002449DF" w:rsidRDefault="000D2D0A" w:rsidP="00F333AD">
            <w:pPr>
              <w:rPr>
                <w:b/>
                <w:bCs/>
              </w:rPr>
            </w:pPr>
            <w:r w:rsidRPr="002449DF">
              <w:rPr>
                <w:b/>
                <w:bCs/>
              </w:rPr>
              <w:t>IMD D8#y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2F622" w14:textId="77777777" w:rsidR="000D2D0A" w:rsidRPr="002449DF" w:rsidRDefault="000D2D0A" w:rsidP="00F333AD">
            <w:pPr>
              <w:jc w:val="right"/>
              <w:rPr>
                <w:b/>
                <w:bCs/>
              </w:rPr>
            </w:pPr>
            <w:r w:rsidRPr="002449DF">
              <w:rPr>
                <w:b/>
                <w:bCs/>
              </w:rPr>
              <w:t>1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961B8" w14:textId="77777777" w:rsidR="000D2D0A" w:rsidRPr="002449DF" w:rsidRDefault="000D2D0A" w:rsidP="00F333AD">
            <w:pPr>
              <w:jc w:val="right"/>
              <w:rPr>
                <w:b/>
                <w:bCs/>
              </w:rPr>
            </w:pPr>
            <w:r w:rsidRPr="002449DF">
              <w:rPr>
                <w:b/>
                <w:bCs/>
              </w:rPr>
              <w:t>0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6DB35" w14:textId="77777777" w:rsidR="000D2D0A" w:rsidRPr="002449DF" w:rsidRDefault="000D2D0A" w:rsidP="00F333AD">
            <w:pPr>
              <w:jc w:val="right"/>
              <w:rPr>
                <w:b/>
                <w:bCs/>
              </w:rPr>
            </w:pPr>
            <w:r w:rsidRPr="002449DF">
              <w:rPr>
                <w:b/>
                <w:bCs/>
              </w:rPr>
              <w:t>1.00; 1.02</w:t>
            </w:r>
          </w:p>
        </w:tc>
      </w:tr>
      <w:tr w:rsidR="000D2D0A" w:rsidRPr="00795484" w14:paraId="2E1D5A53" w14:textId="77777777" w:rsidTr="00F333AD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66400" w14:textId="77777777" w:rsidR="000D2D0A" w:rsidRPr="002449DF" w:rsidRDefault="000D2D0A" w:rsidP="00F333AD">
            <w:pPr>
              <w:rPr>
                <w:b/>
                <w:bCs/>
              </w:rPr>
            </w:pPr>
            <w:r w:rsidRPr="002449DF">
              <w:rPr>
                <w:b/>
                <w:bCs/>
              </w:rPr>
              <w:t>IMD D9#y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75A0C" w14:textId="77777777" w:rsidR="000D2D0A" w:rsidRPr="002449DF" w:rsidRDefault="000D2D0A" w:rsidP="00F333AD">
            <w:pPr>
              <w:jc w:val="right"/>
              <w:rPr>
                <w:b/>
                <w:bCs/>
              </w:rPr>
            </w:pPr>
            <w:r w:rsidRPr="002449DF">
              <w:rPr>
                <w:b/>
                <w:bCs/>
              </w:rPr>
              <w:t>1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6568D" w14:textId="77777777" w:rsidR="000D2D0A" w:rsidRPr="002449DF" w:rsidRDefault="000D2D0A" w:rsidP="00F333AD">
            <w:pPr>
              <w:jc w:val="right"/>
              <w:rPr>
                <w:b/>
                <w:bCs/>
              </w:rPr>
            </w:pPr>
            <w:r w:rsidRPr="002449DF">
              <w:rPr>
                <w:b/>
                <w:bCs/>
              </w:rPr>
              <w:t>0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3310C" w14:textId="77777777" w:rsidR="000D2D0A" w:rsidRPr="002449DF" w:rsidRDefault="000D2D0A" w:rsidP="00F333AD">
            <w:pPr>
              <w:jc w:val="right"/>
              <w:rPr>
                <w:b/>
                <w:bCs/>
              </w:rPr>
            </w:pPr>
            <w:r w:rsidRPr="002449DF">
              <w:rPr>
                <w:b/>
                <w:bCs/>
              </w:rPr>
              <w:t>1.01; 1.02</w:t>
            </w:r>
          </w:p>
        </w:tc>
      </w:tr>
      <w:tr w:rsidR="000D2D0A" w:rsidRPr="002449DF" w14:paraId="0A444A49" w14:textId="77777777" w:rsidTr="00F333AD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EE823" w14:textId="77777777" w:rsidR="000D2D0A" w:rsidRPr="002449DF" w:rsidRDefault="000D2D0A" w:rsidP="00F333AD">
            <w:pPr>
              <w:rPr>
                <w:b/>
                <w:bCs/>
              </w:rPr>
            </w:pPr>
            <w:r w:rsidRPr="002449DF">
              <w:rPr>
                <w:b/>
                <w:bCs/>
              </w:rPr>
              <w:t>IMD D10#y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C5338" w14:textId="77777777" w:rsidR="000D2D0A" w:rsidRPr="002449DF" w:rsidRDefault="000D2D0A" w:rsidP="00F333AD">
            <w:pPr>
              <w:jc w:val="right"/>
              <w:rPr>
                <w:b/>
                <w:bCs/>
              </w:rPr>
            </w:pPr>
            <w:r w:rsidRPr="002449DF">
              <w:rPr>
                <w:b/>
                <w:bCs/>
              </w:rPr>
              <w:t>1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15047" w14:textId="77777777" w:rsidR="000D2D0A" w:rsidRPr="002449DF" w:rsidRDefault="000D2D0A" w:rsidP="00F333AD">
            <w:pPr>
              <w:jc w:val="right"/>
              <w:rPr>
                <w:b/>
                <w:bCs/>
              </w:rPr>
            </w:pPr>
            <w:r w:rsidRPr="002449DF">
              <w:rPr>
                <w:b/>
                <w:bCs/>
              </w:rPr>
              <w:t>0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191D4" w14:textId="77777777" w:rsidR="000D2D0A" w:rsidRPr="002449DF" w:rsidRDefault="000D2D0A" w:rsidP="00F333AD">
            <w:pPr>
              <w:jc w:val="right"/>
              <w:rPr>
                <w:b/>
                <w:bCs/>
              </w:rPr>
            </w:pPr>
            <w:r w:rsidRPr="002449DF">
              <w:rPr>
                <w:b/>
                <w:bCs/>
              </w:rPr>
              <w:t>1.00; 1.02</w:t>
            </w:r>
          </w:p>
        </w:tc>
      </w:tr>
      <w:tr w:rsidR="000D2D0A" w:rsidRPr="00795484" w14:paraId="3FC185B7" w14:textId="77777777" w:rsidTr="00F333AD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284F1" w14:textId="77777777" w:rsidR="000D2D0A" w:rsidRPr="00795484" w:rsidRDefault="000D2D0A" w:rsidP="00F333AD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31B1F" w14:textId="77777777" w:rsidR="000D2D0A" w:rsidRPr="00795484" w:rsidRDefault="000D2D0A" w:rsidP="00F333AD">
            <w:pPr>
              <w:jc w:val="right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43A9E" w14:textId="77777777" w:rsidR="000D2D0A" w:rsidRPr="00795484" w:rsidRDefault="000D2D0A" w:rsidP="00F333AD">
            <w:pPr>
              <w:jc w:val="right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9AEBD" w14:textId="77777777" w:rsidR="000D2D0A" w:rsidRPr="00795484" w:rsidRDefault="000D2D0A" w:rsidP="00F333AD">
            <w:pPr>
              <w:jc w:val="right"/>
            </w:pPr>
          </w:p>
        </w:tc>
      </w:tr>
      <w:tr w:rsidR="000D2D0A" w:rsidRPr="00795484" w14:paraId="34BF656C" w14:textId="77777777" w:rsidTr="00F333AD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39D63" w14:textId="77777777" w:rsidR="000D2D0A" w:rsidRPr="00795484" w:rsidRDefault="000D2D0A" w:rsidP="00F333AD">
            <w:r w:rsidRPr="00795484">
              <w:t xml:space="preserve">Constant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9CBFD" w14:textId="77777777" w:rsidR="000D2D0A" w:rsidRPr="00795484" w:rsidRDefault="000D2D0A" w:rsidP="00F333AD">
            <w:pPr>
              <w:jc w:val="right"/>
            </w:pPr>
            <w:r>
              <w:t>0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36779" w14:textId="77777777" w:rsidR="000D2D0A" w:rsidRPr="00795484" w:rsidRDefault="000D2D0A" w:rsidP="00F333AD">
            <w:pPr>
              <w:jc w:val="right"/>
            </w:pPr>
            <w:r>
              <w:t>0</w:t>
            </w:r>
            <w:r w:rsidRPr="00795484">
              <w:t>.0</w:t>
            </w:r>
            <w: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5807F" w14:textId="77777777" w:rsidR="000D2D0A" w:rsidRPr="00795484" w:rsidRDefault="000D2D0A" w:rsidP="00F333AD">
            <w:pPr>
              <w:jc w:val="right"/>
            </w:pPr>
            <w:r>
              <w:t>0.03; 0.03</w:t>
            </w:r>
          </w:p>
        </w:tc>
      </w:tr>
    </w:tbl>
    <w:p w14:paraId="2DA2BF8B" w14:textId="77777777" w:rsidR="000D2D0A" w:rsidRDefault="000D2D0A" w:rsidP="000D2D0A">
      <w:pPr>
        <w:contextualSpacing/>
      </w:pPr>
      <w:r>
        <w:rPr>
          <w:vertAlign w:val="superscript"/>
        </w:rPr>
        <w:t xml:space="preserve">a </w:t>
      </w:r>
      <w:r>
        <w:t xml:space="preserve">Note: Sample includes all eligible children with IMD data. </w:t>
      </w:r>
    </w:p>
    <w:p w14:paraId="579B1322" w14:textId="77777777" w:rsidR="000D2D0A" w:rsidRDefault="000D2D0A" w:rsidP="000D2D0A">
      <w:pPr>
        <w:contextualSpacing/>
      </w:pPr>
      <w:r>
        <w:t xml:space="preserve">Significant estimates are in bold. </w:t>
      </w:r>
    </w:p>
    <w:p w14:paraId="7339DECF" w14:textId="77777777" w:rsidR="000D2D0A" w:rsidRDefault="000D2D0A" w:rsidP="000D2D0A">
      <w:pPr>
        <w:contextualSpacing/>
      </w:pPr>
    </w:p>
    <w:p w14:paraId="0E2594C7" w14:textId="77777777" w:rsidR="000D2D0A" w:rsidRDefault="000D2D0A" w:rsidP="000D2D0A">
      <w:pPr>
        <w:contextualSpacing/>
      </w:pPr>
    </w:p>
    <w:p w14:paraId="52C94738" w14:textId="77777777" w:rsidR="000D2D0A" w:rsidRDefault="000D2D0A" w:rsidP="000D2D0A">
      <w:pPr>
        <w:contextualSpacing/>
      </w:pPr>
    </w:p>
    <w:p w14:paraId="0EBE20A3" w14:textId="77777777" w:rsidR="000D2D0A" w:rsidRDefault="000D2D0A" w:rsidP="000D2D0A">
      <w:pPr>
        <w:contextualSpacing/>
      </w:pPr>
    </w:p>
    <w:p w14:paraId="2EF6D945" w14:textId="77777777" w:rsidR="000D2D0A" w:rsidRDefault="000D2D0A" w:rsidP="000D2D0A">
      <w:pPr>
        <w:contextualSpacing/>
      </w:pPr>
    </w:p>
    <w:p w14:paraId="1D99DC97" w14:textId="77777777" w:rsidR="000D2D0A" w:rsidRDefault="000D2D0A"/>
    <w:sectPr w:rsidR="000D2D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D0A"/>
    <w:rsid w:val="000D2D0A"/>
    <w:rsid w:val="00B84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4CEFC6"/>
  <w15:chartTrackingRefBased/>
  <w15:docId w15:val="{0F7647E6-4C27-4608-89AE-03C15DB4C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0D2D0A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0D2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801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Orr</dc:creator>
  <cp:keywords/>
  <dc:description/>
  <cp:lastModifiedBy>Kata</cp:lastModifiedBy>
  <cp:revision>2</cp:revision>
  <dcterms:created xsi:type="dcterms:W3CDTF">2021-08-17T14:25:00Z</dcterms:created>
  <dcterms:modified xsi:type="dcterms:W3CDTF">2021-08-25T09:38:00Z</dcterms:modified>
</cp:coreProperties>
</file>